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1"/>
        <w:gridCol w:w="3342"/>
        <w:gridCol w:w="1262"/>
        <w:gridCol w:w="990"/>
        <w:gridCol w:w="2123"/>
      </w:tblGrid>
      <w:tr w:rsidR="00010B52" w:rsidRPr="00010B52" w:rsidTr="00010B52">
        <w:trPr>
          <w:trHeight w:val="358"/>
        </w:trPr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424E85" w:rsidP="00010B52">
            <w:pPr>
              <w:spacing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3</w:t>
            </w:r>
            <w:r w:rsidR="00010B52" w:rsidRPr="00010B52">
              <w:rPr>
                <w:b/>
                <w:bCs/>
                <w:sz w:val="20"/>
                <w:szCs w:val="20"/>
              </w:rPr>
              <w:t xml:space="preserve">.  Significance of predictors of </w:t>
            </w:r>
            <w:r w:rsidR="00B14A9A">
              <w:rPr>
                <w:b/>
                <w:bCs/>
                <w:sz w:val="20"/>
                <w:szCs w:val="20"/>
              </w:rPr>
              <w:t>D4 weight</w:t>
            </w:r>
          </w:p>
        </w:tc>
      </w:tr>
      <w:tr w:rsidR="00010B52" w:rsidRPr="00010B52" w:rsidTr="00010B52">
        <w:trPr>
          <w:trHeight w:val="637"/>
        </w:trPr>
        <w:tc>
          <w:tcPr>
            <w:tcW w:w="10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0B52" w:rsidRPr="00010B52" w:rsidRDefault="00010B52" w:rsidP="00010B5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Model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Significance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AIC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Full model better fit?</w:t>
            </w:r>
          </w:p>
        </w:tc>
      </w:tr>
      <w:tr w:rsidR="00010B52" w:rsidRPr="00010B52" w:rsidTr="00010B52">
        <w:trPr>
          <w:trHeight w:val="480"/>
        </w:trPr>
        <w:tc>
          <w:tcPr>
            <w:tcW w:w="100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Full population</w:t>
            </w: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B14A9A" w:rsidP="00010B5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 weight</w:t>
            </w:r>
            <w:r w:rsidR="00010B52" w:rsidRPr="00010B5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 xml:space="preserve">Log </w:t>
            </w:r>
            <w:r w:rsidR="00010B52" w:rsidRPr="00010B52">
              <w:rPr>
                <w:sz w:val="20"/>
                <w:szCs w:val="20"/>
              </w:rPr>
              <w:t>titer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&lt;2.2e-16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995.85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p=0.0003854</w:t>
            </w:r>
          </w:p>
        </w:tc>
      </w:tr>
      <w:tr w:rsidR="00010B52" w:rsidRPr="00010B52" w:rsidTr="00010B52">
        <w:trPr>
          <w:trHeight w:val="360"/>
        </w:trPr>
        <w:tc>
          <w:tcPr>
            <w:tcW w:w="100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0B52" w:rsidRPr="00010B52" w:rsidRDefault="00010B52" w:rsidP="00010B5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B14A9A" w:rsidP="00010B5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 weight =A</w:t>
            </w:r>
            <w:r w:rsidR="00010B52" w:rsidRPr="00010B52">
              <w:rPr>
                <w:sz w:val="20"/>
                <w:szCs w:val="20"/>
              </w:rPr>
              <w:t>irway inflammation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1.556e-9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1035.3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p=8.588e-13</w:t>
            </w:r>
          </w:p>
        </w:tc>
      </w:tr>
      <w:tr w:rsidR="00010B52" w:rsidRPr="00010B52" w:rsidTr="00010B52">
        <w:trPr>
          <w:trHeight w:val="408"/>
        </w:trPr>
        <w:tc>
          <w:tcPr>
            <w:tcW w:w="100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0B52" w:rsidRPr="00010B52" w:rsidRDefault="00010B52" w:rsidP="00010B5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B14A9A" w:rsidP="00010B5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 weight</w:t>
            </w:r>
            <w:r w:rsidR="00010B52" w:rsidRPr="00010B5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 xml:space="preserve">Log </w:t>
            </w:r>
            <w:r w:rsidR="00010B52" w:rsidRPr="00010B52">
              <w:rPr>
                <w:sz w:val="20"/>
                <w:szCs w:val="20"/>
              </w:rPr>
              <w:t xml:space="preserve">titer + </w:t>
            </w:r>
            <w:r>
              <w:rPr>
                <w:sz w:val="20"/>
                <w:szCs w:val="20"/>
              </w:rPr>
              <w:t>A</w:t>
            </w:r>
            <w:r w:rsidR="00010B52" w:rsidRPr="00010B52">
              <w:rPr>
                <w:sz w:val="20"/>
                <w:szCs w:val="20"/>
              </w:rPr>
              <w:t>irway inflammation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  <w:vertAlign w:val="superscript"/>
              </w:rPr>
              <w:t>NA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984.95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  <w:vertAlign w:val="superscript"/>
              </w:rPr>
              <w:t>NA</w:t>
            </w:r>
          </w:p>
        </w:tc>
      </w:tr>
      <w:tr w:rsidR="00010B52" w:rsidRPr="00010B52" w:rsidTr="00010B52">
        <w:trPr>
          <w:trHeight w:val="456"/>
        </w:trPr>
        <w:tc>
          <w:tcPr>
            <w:tcW w:w="100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bookmarkStart w:id="0" w:name="_GoBack"/>
            <w:r w:rsidRPr="00B005CA">
              <w:rPr>
                <w:i/>
                <w:sz w:val="20"/>
                <w:szCs w:val="20"/>
              </w:rPr>
              <w:t>Mx1</w:t>
            </w:r>
            <w:bookmarkEnd w:id="0"/>
            <w:r w:rsidRPr="00010B52">
              <w:rPr>
                <w:sz w:val="20"/>
                <w:szCs w:val="20"/>
              </w:rPr>
              <w:t>-/-</w:t>
            </w:r>
            <w:r w:rsidRPr="00010B52">
              <w:rPr>
                <w:sz w:val="20"/>
                <w:szCs w:val="20"/>
              </w:rPr>
              <w:br/>
              <w:t>subpopulation</w:t>
            </w: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B14A9A" w:rsidP="00010B5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 weight</w:t>
            </w:r>
            <w:r w:rsidR="00010B52" w:rsidRPr="00010B5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 xml:space="preserve">Log </w:t>
            </w:r>
            <w:r w:rsidR="00010B52" w:rsidRPr="00010B52">
              <w:rPr>
                <w:sz w:val="20"/>
                <w:szCs w:val="20"/>
              </w:rPr>
              <w:t>titer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3.939e-05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619.17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p=0.01242</w:t>
            </w:r>
          </w:p>
        </w:tc>
      </w:tr>
      <w:tr w:rsidR="00010B52" w:rsidRPr="00010B52" w:rsidTr="00010B52">
        <w:trPr>
          <w:trHeight w:val="480"/>
        </w:trPr>
        <w:tc>
          <w:tcPr>
            <w:tcW w:w="100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0B52" w:rsidRPr="00010B52" w:rsidRDefault="00010B52" w:rsidP="00010B5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B14A9A" w:rsidP="00B14A9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 weight</w:t>
            </w:r>
            <w:r w:rsidR="00010B52" w:rsidRPr="00010B5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A</w:t>
            </w:r>
            <w:r w:rsidR="00010B52" w:rsidRPr="00010B52">
              <w:rPr>
                <w:sz w:val="20"/>
                <w:szCs w:val="20"/>
              </w:rPr>
              <w:t>irway inflammation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0.001418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626.07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p=0.0003287</w:t>
            </w:r>
          </w:p>
        </w:tc>
      </w:tr>
      <w:tr w:rsidR="00010B52" w:rsidRPr="00010B52" w:rsidTr="00010B52">
        <w:trPr>
          <w:trHeight w:val="480"/>
        </w:trPr>
        <w:tc>
          <w:tcPr>
            <w:tcW w:w="100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0B52" w:rsidRPr="00010B52" w:rsidRDefault="00010B52" w:rsidP="00010B5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7B32" w:rsidRPr="00010B52" w:rsidRDefault="00B14A9A" w:rsidP="00010B52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 weight</w:t>
            </w:r>
            <w:r w:rsidR="00010B52" w:rsidRPr="00010B52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 xml:space="preserve">Log </w:t>
            </w:r>
            <w:r w:rsidR="00010B52" w:rsidRPr="00010B52">
              <w:rPr>
                <w:sz w:val="20"/>
                <w:szCs w:val="20"/>
              </w:rPr>
              <w:t xml:space="preserve">titer + </w:t>
            </w:r>
            <w:r>
              <w:rPr>
                <w:sz w:val="20"/>
                <w:szCs w:val="20"/>
              </w:rPr>
              <w:t xml:space="preserve">Airway </w:t>
            </w:r>
            <w:r w:rsidR="00010B52" w:rsidRPr="00010B52">
              <w:rPr>
                <w:sz w:val="20"/>
                <w:szCs w:val="20"/>
              </w:rPr>
              <w:t>inflammation</w:t>
            </w:r>
          </w:p>
        </w:tc>
        <w:tc>
          <w:tcPr>
            <w:tcW w:w="6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  <w:vertAlign w:val="superscript"/>
              </w:rPr>
              <w:t>NA</w:t>
            </w:r>
          </w:p>
        </w:tc>
        <w:tc>
          <w:tcPr>
            <w:tcW w:w="5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</w:rPr>
              <w:t>614.7</w:t>
            </w:r>
          </w:p>
        </w:tc>
        <w:tc>
          <w:tcPr>
            <w:tcW w:w="11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7B32" w:rsidRPr="00010B52" w:rsidRDefault="00010B52" w:rsidP="00010B52">
            <w:pPr>
              <w:spacing w:after="0"/>
              <w:rPr>
                <w:sz w:val="20"/>
                <w:szCs w:val="20"/>
              </w:rPr>
            </w:pPr>
            <w:r w:rsidRPr="00010B52">
              <w:rPr>
                <w:sz w:val="20"/>
                <w:szCs w:val="20"/>
                <w:vertAlign w:val="superscript"/>
              </w:rPr>
              <w:t>NA</w:t>
            </w:r>
          </w:p>
        </w:tc>
      </w:tr>
    </w:tbl>
    <w:p w:rsidR="00505C7A" w:rsidRDefault="00B005CA"/>
    <w:sectPr w:rsidR="0050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B52"/>
    <w:rsid w:val="00010B52"/>
    <w:rsid w:val="00424E85"/>
    <w:rsid w:val="00497B32"/>
    <w:rsid w:val="00505245"/>
    <w:rsid w:val="00AD48BD"/>
    <w:rsid w:val="00B005CA"/>
    <w:rsid w:val="00B14A9A"/>
    <w:rsid w:val="00D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9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4</cp:revision>
  <dcterms:created xsi:type="dcterms:W3CDTF">2012-03-08T21:50:00Z</dcterms:created>
  <dcterms:modified xsi:type="dcterms:W3CDTF">2012-04-09T13:19:00Z</dcterms:modified>
</cp:coreProperties>
</file>